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FF93C" w14:textId="4497E8E8" w:rsidR="00E2321A" w:rsidRPr="00CD4F52" w:rsidRDefault="00E2321A" w:rsidP="001719CE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CD4F52">
        <w:rPr>
          <w:rFonts w:ascii="Arial" w:hAnsi="Arial" w:cs="Arial" w:hint="eastAsia"/>
          <w:b/>
          <w:bCs/>
          <w:sz w:val="24"/>
          <w:szCs w:val="24"/>
        </w:rPr>
        <w:t>S</w:t>
      </w:r>
      <w:r w:rsidRPr="00CD4F52">
        <w:rPr>
          <w:rFonts w:ascii="Arial" w:hAnsi="Arial" w:cs="Arial"/>
          <w:b/>
          <w:bCs/>
          <w:sz w:val="24"/>
          <w:szCs w:val="24"/>
        </w:rPr>
        <w:t xml:space="preserve">upplementary </w:t>
      </w:r>
      <w:r w:rsidR="007F1675" w:rsidRPr="00CD4F52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CD4F52">
        <w:rPr>
          <w:rFonts w:ascii="Arial" w:hAnsi="Arial" w:cs="Arial"/>
          <w:b/>
          <w:bCs/>
          <w:sz w:val="24"/>
          <w:szCs w:val="24"/>
        </w:rPr>
        <w:t xml:space="preserve">1. </w:t>
      </w:r>
      <w:r w:rsidR="00836DB2" w:rsidRPr="00CD4F52">
        <w:rPr>
          <w:rFonts w:ascii="Arial" w:hAnsi="Arial" w:cs="Arial"/>
          <w:b/>
          <w:bCs/>
          <w:sz w:val="24"/>
          <w:szCs w:val="24"/>
        </w:rPr>
        <w:t>Signalment</w:t>
      </w:r>
      <w:r w:rsidR="00AF6A97" w:rsidRPr="00CD4F52">
        <w:rPr>
          <w:rFonts w:ascii="Arial" w:hAnsi="Arial" w:cs="Arial"/>
          <w:b/>
          <w:bCs/>
          <w:sz w:val="24"/>
          <w:szCs w:val="24"/>
        </w:rPr>
        <w:t xml:space="preserve"> information of dogs</w:t>
      </w:r>
      <w:r w:rsidR="00836DB2" w:rsidRPr="00CD4F52">
        <w:rPr>
          <w:rFonts w:ascii="Arial" w:hAnsi="Arial" w:cs="Arial"/>
          <w:b/>
          <w:bCs/>
          <w:sz w:val="24"/>
          <w:szCs w:val="24"/>
        </w:rPr>
        <w:t xml:space="preserve"> </w:t>
      </w:r>
      <w:r w:rsidR="00515BBD" w:rsidRPr="00CD4F52">
        <w:rPr>
          <w:rFonts w:ascii="Arial" w:hAnsi="Arial" w:cs="Arial"/>
          <w:b/>
          <w:bCs/>
          <w:sz w:val="24"/>
          <w:szCs w:val="24"/>
        </w:rPr>
        <w:t xml:space="preserve">with </w:t>
      </w:r>
      <w:r w:rsidR="00515BBD" w:rsidRPr="00CD4F52">
        <w:rPr>
          <w:rFonts w:ascii="Arial" w:hAnsi="Arial" w:cs="Arial"/>
          <w:b/>
          <w:bCs/>
          <w:i/>
          <w:iCs/>
          <w:sz w:val="24"/>
          <w:szCs w:val="24"/>
        </w:rPr>
        <w:t>S. canis</w:t>
      </w:r>
      <w:r w:rsidR="00515BBD" w:rsidRPr="00CD4F52">
        <w:rPr>
          <w:rFonts w:ascii="Arial" w:hAnsi="Arial" w:cs="Arial"/>
          <w:b/>
          <w:bCs/>
          <w:sz w:val="24"/>
          <w:szCs w:val="24"/>
        </w:rPr>
        <w:t xml:space="preserve"> isolated from the oral cavity</w:t>
      </w:r>
    </w:p>
    <w:p w14:paraId="607E2136" w14:textId="7AC3BC77" w:rsidR="00C51EEA" w:rsidRPr="00CD4F52" w:rsidRDefault="00C51EEA" w:rsidP="008E319A">
      <w:pPr>
        <w:widowControl/>
      </w:pPr>
      <w:r w:rsidRPr="00CD4F52">
        <w:rPr>
          <w:szCs w:val="22"/>
        </w:rPr>
        <w:fldChar w:fldCharType="begin"/>
      </w:r>
      <w:r w:rsidRPr="00CD4F52">
        <w:instrText xml:space="preserve"> LINK Excel.Sheet.12 "https://d.docs.live.net/e656df3dee84837f/デスクトップ/2022 02 21 Strain information.xlsx" "Non-clinical sign oral sample!R2C2:R28C7" \a \f 4 \h </w:instrText>
      </w:r>
      <w:r w:rsidR="005610EB">
        <w:instrText xml:space="preserve"> \* MERGEFORMAT </w:instrText>
      </w:r>
      <w:r w:rsidRPr="00CD4F52">
        <w:rPr>
          <w:szCs w:val="22"/>
        </w:rPr>
        <w:fldChar w:fldCharType="separate"/>
      </w:r>
    </w:p>
    <w:tbl>
      <w:tblPr>
        <w:tblW w:w="7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9"/>
        <w:gridCol w:w="2660"/>
        <w:gridCol w:w="719"/>
        <w:gridCol w:w="986"/>
        <w:gridCol w:w="1360"/>
        <w:gridCol w:w="1180"/>
      </w:tblGrid>
      <w:tr w:rsidR="00C51EEA" w:rsidRPr="0093259D" w14:paraId="3AB4F1DD" w14:textId="77777777" w:rsidTr="0093259D">
        <w:trPr>
          <w:trHeight w:val="624"/>
        </w:trPr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21417" w14:textId="1D9E6464" w:rsidR="00C51EEA" w:rsidRPr="0093259D" w:rsidRDefault="00C51EEA" w:rsidP="00C51EE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7AEB" w14:textId="77777777" w:rsidR="00C51EEA" w:rsidRPr="0093259D" w:rsidRDefault="00C51EEA" w:rsidP="00C51EE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Breed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4490" w14:textId="569DB264" w:rsidR="00C51EEA" w:rsidRPr="0093259D" w:rsidRDefault="00C51EEA" w:rsidP="00C51EE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Sex</w:t>
            </w:r>
            <w:r w:rsidR="00716A94" w:rsidRPr="0093259D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CC352E" w14:textId="2325C358" w:rsidR="00C51EEA" w:rsidRPr="0093259D" w:rsidRDefault="00C51EEA" w:rsidP="00C51EE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Age (year</w:t>
            </w:r>
            <w:r w:rsidR="005610EB" w:rsidRPr="0093259D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s</w:t>
            </w:r>
            <w:r w:rsidRPr="0093259D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122FE" w14:textId="77777777" w:rsidR="00C51EEA" w:rsidRPr="0093259D" w:rsidRDefault="00C51EEA" w:rsidP="00C51EE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Sequence typing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838B9" w14:textId="77777777" w:rsidR="00C51EEA" w:rsidRPr="0093259D" w:rsidRDefault="00C51EEA" w:rsidP="00C51EE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Clonal complex</w:t>
            </w:r>
          </w:p>
        </w:tc>
      </w:tr>
      <w:tr w:rsidR="00BB0405" w:rsidRPr="0093259D" w14:paraId="1FE2A165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9143" w14:textId="2A02E0E3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9958" w14:textId="13D06AD2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Russell Terri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B549" w14:textId="288BFFED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69613" w14:textId="1AD03399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8279A" w14:textId="1078BF76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0A79" w14:textId="0DF361F6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0B297F87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6693" w14:textId="2BEE9C6D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E8CD" w14:textId="0EC1843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Dachshu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BA51" w14:textId="5A034079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C97F5" w14:textId="6607FE67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665F" w14:textId="2EC5A8B5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3896" w14:textId="62B5F9F9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BB0405" w:rsidRPr="0093259D" w14:paraId="4FDC97CC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17E3" w14:textId="52EEA39D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4200" w14:textId="2A52EB6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Dachshu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A801" w14:textId="0F097ADF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91C70" w14:textId="27A633C6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B8A5" w14:textId="273B6462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887A" w14:textId="4BD05665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784F19C5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107" w14:textId="452F4B7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0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942B" w14:textId="1C54D13C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Cardigan Welsh Corg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FB4E" w14:textId="1EBC22F0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0B653" w14:textId="1D7E55CA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89F0" w14:textId="34D60436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725D" w14:textId="06EA4644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39A9C1B5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F6B" w14:textId="63999DE3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814B" w14:textId="78657B1B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Russell Terri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07A5" w14:textId="75518696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6FFE8" w14:textId="02EBBCD8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659D" w14:textId="453DAFF9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AF51A" w14:textId="69C40089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1D4E4C5F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FBC" w14:textId="30A0E11C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0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471E" w14:textId="2D0DDBAC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Shih Tz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F8E1" w14:textId="2B2C5CB9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7A550" w14:textId="459B20D8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A2D1" w14:textId="40A384F4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DA9A" w14:textId="47E757DF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005A38EC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9DD2" w14:textId="4C0F82C7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5BCD" w14:textId="2F2A2619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Chihuahu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B17E" w14:textId="01B342B7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B2FE1" w14:textId="5ADD0666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7CF1" w14:textId="21DE022F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F7DA" w14:textId="5D0F0219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4E6A904C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573B" w14:textId="79556B9B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0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2D54" w14:textId="6671A2F7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Dachshu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CEE6" w14:textId="0DF80C25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E302A" w14:textId="34E0E12E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703C" w14:textId="465B427C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7162" w14:textId="7BA4DA41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55</w:t>
            </w:r>
          </w:p>
        </w:tc>
      </w:tr>
      <w:tr w:rsidR="00BB0405" w:rsidRPr="0093259D" w14:paraId="7396000E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8953" w14:textId="7F185DCD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2D90" w14:textId="1861055D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Pu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C32E" w14:textId="40850631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B9BB3" w14:textId="48FCE41C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C949" w14:textId="1A14404B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FC9E" w14:textId="31A04CD7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09CF2DE9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FDF0" w14:textId="21257B64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CCE9" w14:textId="6A8BA0B6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Basset Hou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CFA0" w14:textId="2C983F66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D03D1" w14:textId="0C3AF6F8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48D5" w14:textId="1238BC36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0065" w14:textId="7C265040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509E2FEF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0A00" w14:textId="0C813C2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9158" w14:textId="0FD3A9FB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French Bulldo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B3D0" w14:textId="3FF31E1D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3FA0C" w14:textId="10146BFA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5CC6" w14:textId="771E7412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FD88" w14:textId="51E493A2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B0405" w:rsidRPr="0093259D" w14:paraId="3825F794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C262" w14:textId="61625112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0C48" w14:textId="3EA90A64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Poodle (Toy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0876" w14:textId="357EF62C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87CB2" w14:textId="16982E22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8CBB" w14:textId="01596F9C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DA7F" w14:textId="396ACD51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1C04F50F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C082" w14:textId="3ADDE085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099B" w14:textId="0B0EDB4C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Mi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32A2" w14:textId="06048D62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55AF3" w14:textId="4F82A45D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FDE9" w14:textId="2DAF6E85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A11E" w14:textId="43F8CBBE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BB0405" w:rsidRPr="0093259D" w14:paraId="54315F08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0F5A" w14:textId="7B6E2A9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AD70" w14:textId="1187EC2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Siberian Husk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6EF1" w14:textId="1F397E70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1D172" w14:textId="51042CC5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B73D" w14:textId="482F7886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86AD" w14:textId="18994164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BB0405" w:rsidRPr="0093259D" w14:paraId="539B2945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9AFD" w14:textId="01BC099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90A8" w14:textId="12DD6939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Poodle (Toy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7870" w14:textId="051AC5C9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40D2" w14:textId="179FF62C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93D9" w14:textId="7CA9EED9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EAAF" w14:textId="22E4EC20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B0405" w:rsidRPr="0093259D" w14:paraId="680893B6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2EA" w14:textId="4A11AD4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3C21" w14:textId="365BD3B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Poodle (Toy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7C68" w14:textId="0672B848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D7805" w14:textId="7BFD38CD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5AA5" w14:textId="0A6D9B03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251D" w14:textId="25D10D68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5544075A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694" w14:textId="63D6502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401A" w14:textId="06EAE386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Chihuahu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F21A" w14:textId="648D3183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D7BF4" w14:textId="0CB7D623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156F" w14:textId="7B41694E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1C57" w14:textId="02931E0F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29ACAC10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E80E" w14:textId="34202974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2B31" w14:textId="06924B85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Pomerania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C2ED" w14:textId="29728D75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0ECEB" w14:textId="472F56D9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BFA6" w14:textId="3812FA96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19B3" w14:textId="4518D9F7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3F1E05FE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8F4" w14:textId="32CBA1F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4BFF" w14:textId="6E3B9100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Cardigan Welsh Corg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49EF" w14:textId="61D9A750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A1691" w14:textId="44BD17D3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69C1" w14:textId="507ACF95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E9FA" w14:textId="7BB31E17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3CE88207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C9DF" w14:textId="67239A7E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5FBC" w14:textId="10C24B1C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Shih Tz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5C2E" w14:textId="1F5D3CDF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B22FC" w14:textId="0F83902D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ED75" w14:textId="156D5881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83CF" w14:textId="6FBB4D5D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BB0405" w:rsidRPr="0093259D" w14:paraId="0C816FF7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1A9D" w14:textId="56552339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CB3A" w14:textId="013885B9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Akit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7A3C" w14:textId="67866D48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14DE7" w14:textId="4F44D134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655D" w14:textId="7EB12972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A7CF" w14:textId="194DB8AF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eastAsia="游ゴシック" w:hAnsi="Arial" w:cs="Arial"/>
                <w:kern w:val="0"/>
                <w:sz w:val="24"/>
                <w:szCs w:val="24"/>
              </w:rPr>
              <w:t>69</w:t>
            </w:r>
          </w:p>
        </w:tc>
      </w:tr>
      <w:tr w:rsidR="00BB0405" w:rsidRPr="0093259D" w14:paraId="6FDA84FC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204F" w14:textId="5F2F5E60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2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5EC7" w14:textId="6222433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Cardigan Welsh Corg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B73C" w14:textId="19405F3E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B4274" w14:textId="726597E8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24D3" w14:textId="0E48E45E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6D7A" w14:textId="0F4DCB6F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B0405" w:rsidRPr="0093259D" w14:paraId="77441245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A312" w14:textId="579140DF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B631" w14:textId="1AEAFC95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 xml:space="preserve">Shiba </w:t>
            </w:r>
            <w:proofErr w:type="spellStart"/>
            <w:r w:rsidRPr="0093259D">
              <w:rPr>
                <w:rFonts w:ascii="Arial" w:eastAsia="游ゴシック" w:hAnsi="Arial" w:cs="Arial"/>
                <w:sz w:val="24"/>
                <w:szCs w:val="24"/>
              </w:rPr>
              <w:t>Inu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48AC" w14:textId="362B7C3E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AC446" w14:textId="6070A580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B0CF" w14:textId="37DB45FD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C6F3" w14:textId="3CDA849B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36657A32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D18A" w14:textId="1A1F85AD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24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C40F9" w14:textId="50B20218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Border Collie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B55FE2" w14:textId="66F804D3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2C2941" w14:textId="0405AC9B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379FBE" w14:textId="76AE2E85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F8230C" w14:textId="6FEA2DAB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5535F8D4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AD26" w14:textId="3772C795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O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749B" w14:textId="2878A246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Yorkshire Terri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2411" w14:textId="05BEBBF2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M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A7E22" w14:textId="17540808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D603" w14:textId="520EC432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0DFF" w14:textId="09F8DF77" w:rsidR="00BB0405" w:rsidRPr="00BB0405" w:rsidRDefault="00BB0405" w:rsidP="00BB04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0405" w:rsidRPr="0093259D" w14:paraId="69CF1BBD" w14:textId="77777777" w:rsidTr="00F05D16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A46FC" w14:textId="6B6732E8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sz w:val="24"/>
                <w:szCs w:val="24"/>
              </w:rPr>
              <w:t>O</w:t>
            </w:r>
            <w:r>
              <w:rPr>
                <w:rFonts w:ascii="Arial" w:eastAsia="游ゴシック" w:hAnsi="Arial" w:cs="Arial"/>
                <w:sz w:val="24"/>
                <w:szCs w:val="24"/>
              </w:rPr>
              <w:t>2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21652" w14:textId="636FD31E" w:rsidR="00BB0405" w:rsidRPr="0093259D" w:rsidRDefault="00BB0405" w:rsidP="00BB0405">
            <w:pPr>
              <w:widowControl/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93259D">
              <w:rPr>
                <w:rFonts w:ascii="Arial" w:eastAsia="游ゴシック" w:hAnsi="Arial" w:cs="Arial"/>
                <w:sz w:val="24"/>
                <w:szCs w:val="24"/>
              </w:rPr>
              <w:t>Yorkshire Terrie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AF53C1" w14:textId="2BA1A0D6" w:rsidR="00BB0405" w:rsidRPr="00BB0405" w:rsidRDefault="00BB0405" w:rsidP="00BB040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F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CF8A3" w14:textId="72A40BF4" w:rsidR="00BB0405" w:rsidRPr="00BB0405" w:rsidRDefault="00BB0405" w:rsidP="00BB0405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4B8A23" w14:textId="1A6B8428" w:rsidR="00BB0405" w:rsidRPr="00BB0405" w:rsidRDefault="00BB0405" w:rsidP="00BB0405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FF438B" w14:textId="29B9B764" w:rsidR="00BB0405" w:rsidRPr="00BB0405" w:rsidRDefault="00BB0405" w:rsidP="00BB0405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0405">
              <w:rPr>
                <w:rFonts w:ascii="Arial" w:hAnsi="Arial" w:cs="Arial"/>
                <w:sz w:val="24"/>
                <w:szCs w:val="24"/>
              </w:rPr>
              <w:t>55</w:t>
            </w:r>
          </w:p>
        </w:tc>
      </w:tr>
    </w:tbl>
    <w:p w14:paraId="7E272FB5" w14:textId="2AB3B3AD" w:rsidR="00D359E3" w:rsidRPr="00CD4F52" w:rsidRDefault="00C51EEA" w:rsidP="00D473A3">
      <w:pPr>
        <w:widowControl/>
        <w:rPr>
          <w:rFonts w:ascii="Arial" w:hAnsi="Arial" w:cs="Arial"/>
          <w:b/>
          <w:bCs/>
          <w:sz w:val="18"/>
          <w:szCs w:val="18"/>
        </w:rPr>
      </w:pPr>
      <w:r w:rsidRPr="00CD4F52">
        <w:rPr>
          <w:rFonts w:ascii="Arial" w:hAnsi="Arial" w:cs="Arial"/>
          <w:b/>
          <w:bCs/>
          <w:sz w:val="24"/>
          <w:szCs w:val="24"/>
        </w:rPr>
        <w:fldChar w:fldCharType="end"/>
      </w:r>
      <w:r w:rsidR="00515007">
        <w:rPr>
          <w:rFonts w:ascii="Arial" w:hAnsi="Arial" w:cs="Arial"/>
          <w:b/>
          <w:bCs/>
          <w:sz w:val="24"/>
          <w:szCs w:val="24"/>
        </w:rPr>
        <w:t>*</w:t>
      </w:r>
      <w:r w:rsidR="00716A94" w:rsidRPr="00515007">
        <w:rPr>
          <w:rFonts w:ascii="Arial" w:hAnsi="Arial" w:cs="Arial"/>
          <w:sz w:val="24"/>
          <w:szCs w:val="24"/>
        </w:rPr>
        <w:t xml:space="preserve"> MC, male castrated; FS, female spayed</w:t>
      </w:r>
      <w:r w:rsidR="00716A94" w:rsidRPr="00515007">
        <w:rPr>
          <w:rFonts w:ascii="Arial" w:hAnsi="Arial" w:cs="Arial"/>
          <w:sz w:val="24"/>
          <w:szCs w:val="24"/>
          <w:shd w:val="clear" w:color="auto" w:fill="FFFFFF"/>
        </w:rPr>
        <w:t>.</w:t>
      </w:r>
    </w:p>
    <w:sectPr w:rsidR="00D359E3" w:rsidRPr="00CD4F52" w:rsidSect="00D473A3">
      <w:headerReference w:type="default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49F08" w14:textId="77777777" w:rsidR="0015379F" w:rsidRDefault="0015379F" w:rsidP="003109D3">
      <w:r>
        <w:separator/>
      </w:r>
    </w:p>
  </w:endnote>
  <w:endnote w:type="continuationSeparator" w:id="0">
    <w:p w14:paraId="2619A841" w14:textId="77777777" w:rsidR="0015379F" w:rsidRDefault="0015379F" w:rsidP="00310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4D8A0" w14:textId="77777777" w:rsidR="003109D3" w:rsidRPr="00BC1114" w:rsidRDefault="003109D3" w:rsidP="003109D3">
    <w:pPr>
      <w:pStyle w:val="a3"/>
      <w:rPr>
        <w:rFonts w:ascii="Times New Roman" w:hAnsi="Times New Roman" w:cs="Times New Roman"/>
        <w:sz w:val="20"/>
      </w:rPr>
    </w:pPr>
    <w:r w:rsidRPr="00BC1114">
      <w:rPr>
        <w:rFonts w:ascii="Times New Roman" w:hAnsi="Times New Roman" w:cs="Times New Roman"/>
        <w:sz w:val="20"/>
      </w:rPr>
      <w:t xml:space="preserve">Supporting Information – Imanishi </w:t>
    </w:r>
    <w:r w:rsidRPr="00BC1114">
      <w:rPr>
        <w:rFonts w:ascii="Times New Roman" w:hAnsi="Times New Roman" w:cs="Times New Roman"/>
        <w:i/>
        <w:sz w:val="20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9AEF" w14:textId="77777777" w:rsidR="0015379F" w:rsidRDefault="0015379F" w:rsidP="003109D3">
      <w:r>
        <w:separator/>
      </w:r>
    </w:p>
  </w:footnote>
  <w:footnote w:type="continuationSeparator" w:id="0">
    <w:p w14:paraId="79B407EC" w14:textId="77777777" w:rsidR="0015379F" w:rsidRDefault="0015379F" w:rsidP="003109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0DB53" w14:textId="77777777" w:rsidR="00A91119" w:rsidRDefault="00A91119" w:rsidP="00A91119">
    <w:pPr>
      <w:pStyle w:val="a3"/>
      <w:ind w:leftChars="-67" w:left="-141"/>
      <w:jc w:val="left"/>
    </w:pPr>
    <w:r>
      <w:rPr>
        <w:rFonts w:hint="eastAsia"/>
      </w:rPr>
      <w:t>Im</w:t>
    </w:r>
    <w:r>
      <w:t xml:space="preserve">anishi </w:t>
    </w:r>
    <w:r w:rsidRPr="00061275">
      <w:rPr>
        <w:i/>
        <w:iCs/>
      </w:rPr>
      <w:t>et al</w:t>
    </w:r>
    <w:r>
      <w:t>.</w:t>
    </w:r>
    <w:r w:rsidRPr="00061275">
      <w:rPr>
        <w:i/>
        <w:iCs/>
      </w:rPr>
      <w:t xml:space="preserve"> Submitted to </w:t>
    </w:r>
    <w:r w:rsidRPr="005D58F6">
      <w:rPr>
        <w:i/>
        <w:iCs/>
      </w:rPr>
      <w:t xml:space="preserve">BMC </w:t>
    </w:r>
    <w:r>
      <w:rPr>
        <w:i/>
        <w:iCs/>
      </w:rPr>
      <w:t>Veterinary Research</w:t>
    </w:r>
  </w:p>
  <w:p w14:paraId="5C64FF08" w14:textId="77777777" w:rsidR="00A91119" w:rsidRPr="00A91119" w:rsidRDefault="00A9111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A48D70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17C35C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644FA7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0B877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19C15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69A401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2E29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3AC4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4164F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41459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56882153">
    <w:abstractNumId w:val="9"/>
  </w:num>
  <w:num w:numId="2" w16cid:durableId="1089080654">
    <w:abstractNumId w:val="7"/>
  </w:num>
  <w:num w:numId="3" w16cid:durableId="1492212976">
    <w:abstractNumId w:val="6"/>
  </w:num>
  <w:num w:numId="4" w16cid:durableId="608125673">
    <w:abstractNumId w:val="5"/>
  </w:num>
  <w:num w:numId="5" w16cid:durableId="610208385">
    <w:abstractNumId w:val="4"/>
  </w:num>
  <w:num w:numId="6" w16cid:durableId="1154493735">
    <w:abstractNumId w:val="8"/>
  </w:num>
  <w:num w:numId="7" w16cid:durableId="1561133094">
    <w:abstractNumId w:val="3"/>
  </w:num>
  <w:num w:numId="8" w16cid:durableId="691762007">
    <w:abstractNumId w:val="2"/>
  </w:num>
  <w:num w:numId="9" w16cid:durableId="1766999920">
    <w:abstractNumId w:val="1"/>
  </w:num>
  <w:num w:numId="10" w16cid:durableId="1084451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tTQAU6ZAQklHKTi1uDgzPw+kwKwWALQQf5wsAAAA"/>
  </w:docVars>
  <w:rsids>
    <w:rsidRoot w:val="008E319A"/>
    <w:rsid w:val="0015379F"/>
    <w:rsid w:val="00160982"/>
    <w:rsid w:val="001719CE"/>
    <w:rsid w:val="00222957"/>
    <w:rsid w:val="00266455"/>
    <w:rsid w:val="0027170E"/>
    <w:rsid w:val="003109D3"/>
    <w:rsid w:val="003C1B5A"/>
    <w:rsid w:val="003C4279"/>
    <w:rsid w:val="00464933"/>
    <w:rsid w:val="00515007"/>
    <w:rsid w:val="00515BBD"/>
    <w:rsid w:val="005172FB"/>
    <w:rsid w:val="005610EB"/>
    <w:rsid w:val="005E5F46"/>
    <w:rsid w:val="00604484"/>
    <w:rsid w:val="006412F1"/>
    <w:rsid w:val="006B1A5D"/>
    <w:rsid w:val="00716A94"/>
    <w:rsid w:val="007534C3"/>
    <w:rsid w:val="00774F37"/>
    <w:rsid w:val="007D01A3"/>
    <w:rsid w:val="007D531C"/>
    <w:rsid w:val="007F1675"/>
    <w:rsid w:val="00836DB2"/>
    <w:rsid w:val="008E319A"/>
    <w:rsid w:val="0093259D"/>
    <w:rsid w:val="009538B8"/>
    <w:rsid w:val="0096234B"/>
    <w:rsid w:val="0096450B"/>
    <w:rsid w:val="009A4C1C"/>
    <w:rsid w:val="009C7B76"/>
    <w:rsid w:val="00A91119"/>
    <w:rsid w:val="00AA527D"/>
    <w:rsid w:val="00AF6A97"/>
    <w:rsid w:val="00B36E16"/>
    <w:rsid w:val="00BB0405"/>
    <w:rsid w:val="00BB7A75"/>
    <w:rsid w:val="00C03D99"/>
    <w:rsid w:val="00C22904"/>
    <w:rsid w:val="00C51EEA"/>
    <w:rsid w:val="00CA4FCE"/>
    <w:rsid w:val="00CD4F52"/>
    <w:rsid w:val="00D473A3"/>
    <w:rsid w:val="00DE2BDE"/>
    <w:rsid w:val="00E2321A"/>
    <w:rsid w:val="00ED1C59"/>
    <w:rsid w:val="00F2058E"/>
    <w:rsid w:val="00F60241"/>
    <w:rsid w:val="00F73C45"/>
    <w:rsid w:val="00FC225D"/>
    <w:rsid w:val="00FE043B"/>
    <w:rsid w:val="00FF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95A169"/>
  <w15:chartTrackingRefBased/>
  <w15:docId w15:val="{B2B87F6E-1122-4A1F-B1AB-C8EC25F93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9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09D3"/>
  </w:style>
  <w:style w:type="paragraph" w:styleId="a5">
    <w:name w:val="footer"/>
    <w:basedOn w:val="a"/>
    <w:link w:val="a6"/>
    <w:uiPriority w:val="99"/>
    <w:unhideWhenUsed/>
    <w:rsid w:val="003109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09D3"/>
  </w:style>
  <w:style w:type="character" w:styleId="a7">
    <w:name w:val="annotation reference"/>
    <w:basedOn w:val="a0"/>
    <w:uiPriority w:val="99"/>
    <w:semiHidden/>
    <w:unhideWhenUsed/>
    <w:rsid w:val="009A4C1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A4C1C"/>
    <w:pPr>
      <w:snapToGrid w:val="0"/>
      <w:jc w:val="left"/>
    </w:pPr>
    <w:rPr>
      <w:rFonts w:ascii="Times New Roman" w:hAnsi="Times New Roman"/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9A4C1C"/>
    <w:rPr>
      <w:rFonts w:ascii="Times New Roman" w:hAnsi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A4C1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A4C1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lementary</vt:lpstr>
      <vt:lpstr/>
    </vt:vector>
  </TitlesOfParts>
  <Company>OnLine English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OnLine English</dc:creator>
  <cp:keywords/>
  <dc:description/>
  <cp:lastModifiedBy>imanishi ichiro</cp:lastModifiedBy>
  <cp:revision>7</cp:revision>
  <dcterms:created xsi:type="dcterms:W3CDTF">2022-03-22T06:23:00Z</dcterms:created>
  <dcterms:modified xsi:type="dcterms:W3CDTF">2022-09-30T19:35:00Z</dcterms:modified>
</cp:coreProperties>
</file>